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531F717" w14:textId="24A20055" w:rsidR="007C2E3E" w:rsidRPr="007C2E3E" w:rsidRDefault="00C042E1" w:rsidP="007C2E3E">
      <w:pPr>
        <w:rPr>
          <w:b/>
          <w:lang w:val="en-US"/>
        </w:rPr>
      </w:pPr>
      <w:r>
        <w:rPr>
          <w:b/>
          <w:sz w:val="20"/>
          <w:szCs w:val="20"/>
          <w:lang w:val="en-US"/>
        </w:rPr>
        <w:t xml:space="preserve">Extended </w:t>
      </w:r>
      <w:r w:rsidR="007C2E3E" w:rsidRPr="007C2E3E">
        <w:rPr>
          <w:b/>
          <w:sz w:val="20"/>
          <w:szCs w:val="20"/>
          <w:lang w:val="en-US"/>
        </w:rPr>
        <w:t>Table 2: Descriptive statistics of the different methods and associated p-values.</w:t>
      </w:r>
    </w:p>
    <w:tbl>
      <w:tblPr>
        <w:tblW w:w="9358" w:type="dxa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ayout w:type="fixed"/>
        <w:tblLook w:val="04E0" w:firstRow="1" w:lastRow="1" w:firstColumn="1" w:lastColumn="0" w:noHBand="0" w:noVBand="1"/>
      </w:tblPr>
      <w:tblGrid>
        <w:gridCol w:w="1709"/>
        <w:gridCol w:w="1182"/>
        <w:gridCol w:w="1615"/>
        <w:gridCol w:w="1706"/>
        <w:gridCol w:w="989"/>
        <w:gridCol w:w="1168"/>
        <w:gridCol w:w="989"/>
      </w:tblGrid>
      <w:tr w:rsidR="007C2E3E" w:rsidRPr="00364E9E" w14:paraId="6A69260F" w14:textId="77777777" w:rsidTr="00073357">
        <w:trPr>
          <w:trHeight w:val="493"/>
        </w:trPr>
        <w:tc>
          <w:tcPr>
            <w:tcW w:w="1710" w:type="dxa"/>
          </w:tcPr>
          <w:p w14:paraId="38E0DDE9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rics</w:t>
            </w:r>
          </w:p>
          <w:p w14:paraId="25AE0219" w14:textId="77777777" w:rsidR="007C2E3E" w:rsidRDefault="00000000" w:rsidP="00073357">
            <w:pPr>
              <w:rPr>
                <w:sz w:val="20"/>
                <w:szCs w:val="20"/>
              </w:rPr>
            </w:pPr>
            <w:sdt>
              <w:sdtPr>
                <w:tag w:val="goog_rdk_19"/>
                <w:id w:val="-1566795041"/>
              </w:sdtPr>
              <w:sdtContent/>
            </w:sdt>
            <w:sdt>
              <w:sdtPr>
                <w:tag w:val="goog_rdk_20"/>
                <w:id w:val="-1241097467"/>
              </w:sdtPr>
              <w:sdtContent/>
            </w:sdt>
            <w:r w:rsidR="007C2E3E">
              <w:rPr>
                <w:sz w:val="20"/>
                <w:szCs w:val="20"/>
              </w:rPr>
              <w:t>Median [IQR]</w:t>
            </w:r>
          </w:p>
        </w:tc>
        <w:tc>
          <w:tcPr>
            <w:tcW w:w="1182" w:type="dxa"/>
          </w:tcPr>
          <w:p w14:paraId="1F933361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nual </w:t>
            </w:r>
          </w:p>
          <w:p w14:paraId="6D26CFDA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 = 156]</w:t>
            </w:r>
          </w:p>
        </w:tc>
        <w:tc>
          <w:tcPr>
            <w:tcW w:w="1615" w:type="dxa"/>
          </w:tcPr>
          <w:p w14:paraId="0500C035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edited </w:t>
            </w:r>
          </w:p>
          <w:p w14:paraId="08DA54D9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 = 137]</w:t>
            </w:r>
          </w:p>
        </w:tc>
        <w:tc>
          <w:tcPr>
            <w:tcW w:w="1706" w:type="dxa"/>
          </w:tcPr>
          <w:p w14:paraId="3AF5C706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S </w:t>
            </w:r>
          </w:p>
          <w:p w14:paraId="01E101E2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n = 137]</w:t>
            </w:r>
          </w:p>
        </w:tc>
        <w:tc>
          <w:tcPr>
            <w:tcW w:w="989" w:type="dxa"/>
          </w:tcPr>
          <w:p w14:paraId="3011E044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 xml:space="preserve">P-value manual vs. AS </w:t>
            </w:r>
          </w:p>
        </w:tc>
        <w:tc>
          <w:tcPr>
            <w:tcW w:w="1168" w:type="dxa"/>
          </w:tcPr>
          <w:p w14:paraId="38D56E24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P-value manual vs. AS edited</w:t>
            </w:r>
          </w:p>
        </w:tc>
        <w:tc>
          <w:tcPr>
            <w:tcW w:w="989" w:type="dxa"/>
          </w:tcPr>
          <w:p w14:paraId="6EEF38F6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P-value AS edited vs. AS</w:t>
            </w:r>
          </w:p>
        </w:tc>
      </w:tr>
      <w:tr w:rsidR="007C2E3E" w14:paraId="3A0CD518" w14:textId="77777777" w:rsidTr="00073357">
        <w:trPr>
          <w:trHeight w:val="505"/>
        </w:trPr>
        <w:tc>
          <w:tcPr>
            <w:tcW w:w="1710" w:type="dxa"/>
          </w:tcPr>
          <w:p w14:paraId="5EE5EE7B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Time spent on summary in seconds</w:t>
            </w:r>
          </w:p>
        </w:tc>
        <w:tc>
          <w:tcPr>
            <w:tcW w:w="1182" w:type="dxa"/>
          </w:tcPr>
          <w:p w14:paraId="35FAC724" w14:textId="01545599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 [</w:t>
            </w:r>
            <w:r w:rsidR="00364E9E">
              <w:rPr>
                <w:sz w:val="20"/>
                <w:szCs w:val="20"/>
              </w:rPr>
              <w:t>128-28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15" w:type="dxa"/>
          </w:tcPr>
          <w:p w14:paraId="70B67D7A" w14:textId="429A2D7E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2 [</w:t>
            </w:r>
            <w:r w:rsidR="00364E9E">
              <w:rPr>
                <w:sz w:val="20"/>
                <w:szCs w:val="20"/>
              </w:rPr>
              <w:t>93-24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6" w:type="dxa"/>
          </w:tcPr>
          <w:p w14:paraId="23F8A383" w14:textId="3D44B373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 [0</w:t>
            </w:r>
            <w:r w:rsidR="00364E9E">
              <w:rPr>
                <w:sz w:val="20"/>
                <w:szCs w:val="20"/>
              </w:rPr>
              <w:t>-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14A5AB8A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68" w:type="dxa"/>
          </w:tcPr>
          <w:p w14:paraId="32B28388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989" w:type="dxa"/>
          </w:tcPr>
          <w:p w14:paraId="056CCD4E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C2E3E" w14:paraId="7160AE0F" w14:textId="77777777" w:rsidTr="00073357">
        <w:trPr>
          <w:trHeight w:val="252"/>
        </w:trPr>
        <w:tc>
          <w:tcPr>
            <w:tcW w:w="1710" w:type="dxa"/>
          </w:tcPr>
          <w:p w14:paraId="1957D68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d count</w:t>
            </w:r>
          </w:p>
        </w:tc>
        <w:tc>
          <w:tcPr>
            <w:tcW w:w="1182" w:type="dxa"/>
          </w:tcPr>
          <w:p w14:paraId="59CEE172" w14:textId="78DFE530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[</w:t>
            </w:r>
            <w:r w:rsidR="00364E9E">
              <w:rPr>
                <w:sz w:val="20"/>
                <w:szCs w:val="20"/>
              </w:rPr>
              <w:t>67-141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15" w:type="dxa"/>
          </w:tcPr>
          <w:p w14:paraId="70ABC6C6" w14:textId="7E5324EA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 [</w:t>
            </w:r>
            <w:r w:rsidR="00364E9E">
              <w:rPr>
                <w:sz w:val="20"/>
                <w:szCs w:val="20"/>
              </w:rPr>
              <w:t>96-19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6" w:type="dxa"/>
          </w:tcPr>
          <w:p w14:paraId="08F59D82" w14:textId="7D850BFA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[</w:t>
            </w:r>
            <w:r w:rsidR="00364E9E">
              <w:rPr>
                <w:sz w:val="20"/>
                <w:szCs w:val="20"/>
              </w:rPr>
              <w:t>116-180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51A83634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168" w:type="dxa"/>
          </w:tcPr>
          <w:p w14:paraId="3D3448A6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89" w:type="dxa"/>
          </w:tcPr>
          <w:p w14:paraId="19D3E764" w14:textId="77777777" w:rsidR="007C2E3E" w:rsidRDefault="00000000" w:rsidP="00073357">
            <w:pPr>
              <w:jc w:val="both"/>
              <w:rPr>
                <w:sz w:val="20"/>
                <w:szCs w:val="20"/>
              </w:rPr>
            </w:pPr>
            <w:sdt>
              <w:sdtPr>
                <w:tag w:val="goog_rdk_21"/>
                <w:id w:val="743463098"/>
              </w:sdtPr>
              <w:sdtContent/>
            </w:sdt>
            <w:r w:rsidR="007C2E3E">
              <w:rPr>
                <w:sz w:val="20"/>
                <w:szCs w:val="20"/>
              </w:rPr>
              <w:t>0.83</w:t>
            </w:r>
          </w:p>
        </w:tc>
      </w:tr>
      <w:tr w:rsidR="007C2E3E" w14:paraId="7262420B" w14:textId="77777777" w:rsidTr="00073357">
        <w:trPr>
          <w:trHeight w:val="493"/>
        </w:trPr>
        <w:tc>
          <w:tcPr>
            <w:tcW w:w="1710" w:type="dxa"/>
          </w:tcPr>
          <w:p w14:paraId="25026146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xical diversity</w:t>
            </w:r>
          </w:p>
        </w:tc>
        <w:tc>
          <w:tcPr>
            <w:tcW w:w="1182" w:type="dxa"/>
          </w:tcPr>
          <w:p w14:paraId="675A7C97" w14:textId="013C97EF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[</w:t>
            </w:r>
            <w:r w:rsidR="00364E9E">
              <w:rPr>
                <w:sz w:val="20"/>
                <w:szCs w:val="20"/>
              </w:rPr>
              <w:t>0.63-0.7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15" w:type="dxa"/>
          </w:tcPr>
          <w:p w14:paraId="156A959C" w14:textId="71148173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[</w:t>
            </w:r>
            <w:r w:rsidR="00364E9E">
              <w:rPr>
                <w:sz w:val="20"/>
                <w:szCs w:val="20"/>
              </w:rPr>
              <w:t>0.56-0.6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6" w:type="dxa"/>
          </w:tcPr>
          <w:p w14:paraId="34FA329A" w14:textId="11444F7B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 [</w:t>
            </w:r>
            <w:r w:rsidR="00364E9E">
              <w:rPr>
                <w:sz w:val="20"/>
                <w:szCs w:val="20"/>
              </w:rPr>
              <w:t>0.53-0.63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7D7408D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68" w:type="dxa"/>
          </w:tcPr>
          <w:p w14:paraId="6785456D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89" w:type="dxa"/>
          </w:tcPr>
          <w:p w14:paraId="7EC54E85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</w:tr>
      <w:tr w:rsidR="007C2E3E" w14:paraId="37DC83C3" w14:textId="77777777" w:rsidTr="00073357">
        <w:trPr>
          <w:trHeight w:val="505"/>
        </w:trPr>
        <w:tc>
          <w:tcPr>
            <w:tcW w:w="1710" w:type="dxa"/>
          </w:tcPr>
          <w:p w14:paraId="3E8C9868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PDQI score</w:t>
            </w:r>
          </w:p>
          <w:p w14:paraId="32BFA3BA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Overall</w:t>
            </w:r>
          </w:p>
          <w:p w14:paraId="7CF8D728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Accurate</w:t>
            </w:r>
          </w:p>
          <w:p w14:paraId="71630966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Thorough</w:t>
            </w:r>
          </w:p>
          <w:p w14:paraId="7F6C6F3C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Useful</w:t>
            </w:r>
          </w:p>
          <w:p w14:paraId="7DF44143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Organized</w:t>
            </w:r>
          </w:p>
          <w:p w14:paraId="1E7899E8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Comprehensible</w:t>
            </w:r>
          </w:p>
          <w:p w14:paraId="13B528C8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Succinct</w:t>
            </w:r>
          </w:p>
          <w:p w14:paraId="27EA4FC8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- Internally consistent</w:t>
            </w:r>
          </w:p>
        </w:tc>
        <w:tc>
          <w:tcPr>
            <w:tcW w:w="1182" w:type="dxa"/>
          </w:tcPr>
          <w:p w14:paraId="63037E4D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</w:p>
          <w:p w14:paraId="1811373A" w14:textId="1E4D95AD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 [</w:t>
            </w:r>
            <w:r w:rsidR="00364E9E">
              <w:rPr>
                <w:sz w:val="20"/>
                <w:szCs w:val="20"/>
              </w:rPr>
              <w:t>27-33</w:t>
            </w:r>
            <w:r>
              <w:rPr>
                <w:sz w:val="20"/>
                <w:szCs w:val="20"/>
              </w:rPr>
              <w:t>]</w:t>
            </w:r>
          </w:p>
          <w:p w14:paraId="67806B15" w14:textId="19E528D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4498FB9D" w14:textId="0F22F5CF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3BF9A0F5" w14:textId="3FF02141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72A0B88F" w14:textId="0E2CC7C4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3-5</w:t>
            </w:r>
            <w:r>
              <w:rPr>
                <w:sz w:val="20"/>
                <w:szCs w:val="20"/>
              </w:rPr>
              <w:t>]</w:t>
            </w:r>
          </w:p>
          <w:p w14:paraId="1AD532D3" w14:textId="41B6372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000B7949" w14:textId="03A75B69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53389493" w14:textId="234FF3F4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15" w:type="dxa"/>
          </w:tcPr>
          <w:p w14:paraId="3CA8A7F1" w14:textId="77777777" w:rsidR="007C2E3E" w:rsidRDefault="007C2E3E" w:rsidP="00073357">
            <w:pPr>
              <w:rPr>
                <w:sz w:val="20"/>
                <w:szCs w:val="20"/>
              </w:rPr>
            </w:pPr>
          </w:p>
          <w:p w14:paraId="2D3F962E" w14:textId="4A04930F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[</w:t>
            </w:r>
            <w:r w:rsidR="00364E9E">
              <w:rPr>
                <w:sz w:val="20"/>
                <w:szCs w:val="20"/>
              </w:rPr>
              <w:t>26-33</w:t>
            </w:r>
            <w:r>
              <w:rPr>
                <w:sz w:val="20"/>
                <w:szCs w:val="20"/>
              </w:rPr>
              <w:t>]</w:t>
            </w:r>
          </w:p>
          <w:p w14:paraId="7B711D14" w14:textId="7BDDFB33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3D757536" w14:textId="5EC68222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5E1E76A7" w14:textId="4D5F13C8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51BABCEF" w14:textId="64BB8FF2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3-5</w:t>
            </w:r>
            <w:r>
              <w:rPr>
                <w:sz w:val="20"/>
                <w:szCs w:val="20"/>
              </w:rPr>
              <w:t>]</w:t>
            </w:r>
          </w:p>
          <w:p w14:paraId="03EEF59E" w14:textId="0A5AA87B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  <w:p w14:paraId="01516B3F" w14:textId="20C14D8E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2-5</w:t>
            </w:r>
            <w:r>
              <w:rPr>
                <w:sz w:val="20"/>
                <w:szCs w:val="20"/>
              </w:rPr>
              <w:t>]</w:t>
            </w:r>
          </w:p>
          <w:p w14:paraId="2B8BEFE2" w14:textId="6087B8B9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6" w:type="dxa"/>
          </w:tcPr>
          <w:p w14:paraId="327E7A16" w14:textId="77777777" w:rsidR="007C2E3E" w:rsidRDefault="007C2E3E" w:rsidP="00073357">
            <w:pPr>
              <w:rPr>
                <w:sz w:val="20"/>
                <w:szCs w:val="20"/>
              </w:rPr>
            </w:pPr>
          </w:p>
          <w:p w14:paraId="391E59D3" w14:textId="17114D2A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[</w:t>
            </w:r>
            <w:r w:rsidR="00364E9E">
              <w:rPr>
                <w:sz w:val="20"/>
                <w:szCs w:val="20"/>
              </w:rPr>
              <w:t>22-28</w:t>
            </w:r>
            <w:r>
              <w:rPr>
                <w:sz w:val="20"/>
                <w:szCs w:val="20"/>
              </w:rPr>
              <w:t>]</w:t>
            </w:r>
          </w:p>
          <w:p w14:paraId="5C68BBD8" w14:textId="172BDC78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2-5</w:t>
            </w:r>
            <w:r>
              <w:rPr>
                <w:sz w:val="20"/>
                <w:szCs w:val="20"/>
              </w:rPr>
              <w:t>]</w:t>
            </w:r>
          </w:p>
          <w:p w14:paraId="38FB3ADD" w14:textId="56522810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</w:t>
            </w:r>
            <w:r w:rsidR="00364E9E">
              <w:rPr>
                <w:sz w:val="20"/>
                <w:szCs w:val="20"/>
              </w:rPr>
              <w:t>2-4</w:t>
            </w:r>
            <w:r>
              <w:rPr>
                <w:sz w:val="20"/>
                <w:szCs w:val="20"/>
              </w:rPr>
              <w:t>]</w:t>
            </w:r>
          </w:p>
          <w:p w14:paraId="190E119F" w14:textId="609BD516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3-4</w:t>
            </w:r>
            <w:r>
              <w:rPr>
                <w:sz w:val="20"/>
                <w:szCs w:val="20"/>
              </w:rPr>
              <w:t>]</w:t>
            </w:r>
          </w:p>
          <w:p w14:paraId="4BC6B25D" w14:textId="2477B194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3-4</w:t>
            </w:r>
            <w:r>
              <w:rPr>
                <w:sz w:val="20"/>
                <w:szCs w:val="20"/>
              </w:rPr>
              <w:t>]</w:t>
            </w:r>
          </w:p>
          <w:p w14:paraId="20B57D11" w14:textId="5F393C31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 [</w:t>
            </w:r>
            <w:r w:rsidR="00364E9E">
              <w:rPr>
                <w:sz w:val="20"/>
                <w:szCs w:val="20"/>
              </w:rPr>
              <w:t>3-5</w:t>
            </w:r>
            <w:r>
              <w:rPr>
                <w:sz w:val="20"/>
                <w:szCs w:val="20"/>
              </w:rPr>
              <w:t>]</w:t>
            </w:r>
          </w:p>
          <w:p w14:paraId="6D8BC280" w14:textId="544143BB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 [</w:t>
            </w:r>
            <w:r w:rsidR="00364E9E">
              <w:rPr>
                <w:sz w:val="20"/>
                <w:szCs w:val="20"/>
              </w:rPr>
              <w:t>2-4</w:t>
            </w:r>
            <w:r>
              <w:rPr>
                <w:sz w:val="20"/>
                <w:szCs w:val="20"/>
              </w:rPr>
              <w:t>]</w:t>
            </w:r>
          </w:p>
          <w:p w14:paraId="25B193B9" w14:textId="270BE11A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[</w:t>
            </w:r>
            <w:r w:rsidR="00364E9E">
              <w:rPr>
                <w:sz w:val="20"/>
                <w:szCs w:val="20"/>
              </w:rPr>
              <w:t>4-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287CF75A" w14:textId="77777777" w:rsidR="007C2E3E" w:rsidRDefault="007C2E3E" w:rsidP="00073357">
            <w:pPr>
              <w:rPr>
                <w:sz w:val="20"/>
                <w:szCs w:val="20"/>
              </w:rPr>
            </w:pPr>
          </w:p>
          <w:p w14:paraId="5D29F4A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2D9CD83C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75203688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6FD8FD35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7276D98E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  <w:p w14:paraId="54850DCD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F6F5CF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E4F6F37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68" w:type="dxa"/>
          </w:tcPr>
          <w:p w14:paraId="086A5CE3" w14:textId="77777777" w:rsidR="007C2E3E" w:rsidRDefault="007C2E3E" w:rsidP="00073357">
            <w:pPr>
              <w:rPr>
                <w:sz w:val="20"/>
                <w:szCs w:val="20"/>
              </w:rPr>
            </w:pPr>
          </w:p>
          <w:p w14:paraId="737A2403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  <w:p w14:paraId="2FC48618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  <w:p w14:paraId="21591C10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</w:t>
            </w:r>
          </w:p>
          <w:p w14:paraId="72966761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  <w:p w14:paraId="0F08DEB7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  <w:p w14:paraId="6254CA4D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  <w:p w14:paraId="69E1D22C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748D8E6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989" w:type="dxa"/>
          </w:tcPr>
          <w:p w14:paraId="60B5AD25" w14:textId="77777777" w:rsidR="007C2E3E" w:rsidRDefault="007C2E3E" w:rsidP="00073357">
            <w:pPr>
              <w:rPr>
                <w:sz w:val="20"/>
                <w:szCs w:val="20"/>
              </w:rPr>
            </w:pPr>
          </w:p>
          <w:p w14:paraId="34C04A1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4FE84D65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1DEDF622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4D08330B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4E9B0BC8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  <w:p w14:paraId="2D1FC8E1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376A35A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  <w:p w14:paraId="009A3B2B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C2E3E" w14:paraId="00B527DB" w14:textId="77777777" w:rsidTr="00073357">
        <w:trPr>
          <w:trHeight w:val="505"/>
        </w:trPr>
        <w:tc>
          <w:tcPr>
            <w:tcW w:w="1710" w:type="dxa"/>
          </w:tcPr>
          <w:p w14:paraId="21B7B0F3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GE-1 (F1)</w:t>
            </w:r>
          </w:p>
        </w:tc>
        <w:tc>
          <w:tcPr>
            <w:tcW w:w="1182" w:type="dxa"/>
          </w:tcPr>
          <w:p w14:paraId="1F0C28CE" w14:textId="4B741790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3 [</w:t>
            </w:r>
            <w:r w:rsidR="00364E9E">
              <w:rPr>
                <w:sz w:val="20"/>
                <w:szCs w:val="20"/>
              </w:rPr>
              <w:t>42.5-56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15" w:type="dxa"/>
          </w:tcPr>
          <w:p w14:paraId="3086281A" w14:textId="033FD92E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 [</w:t>
            </w:r>
            <w:r w:rsidR="00364E9E">
              <w:rPr>
                <w:sz w:val="20"/>
                <w:szCs w:val="20"/>
              </w:rPr>
              <w:t>35.0-45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6" w:type="dxa"/>
          </w:tcPr>
          <w:p w14:paraId="25BD28F1" w14:textId="0E5A2F95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.3 [</w:t>
            </w:r>
            <w:r w:rsidR="00364E9E">
              <w:rPr>
                <w:sz w:val="20"/>
                <w:szCs w:val="20"/>
              </w:rPr>
              <w:t>27.0-37.4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64D86191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68" w:type="dxa"/>
          </w:tcPr>
          <w:p w14:paraId="5C23E478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89" w:type="dxa"/>
          </w:tcPr>
          <w:p w14:paraId="6800C5E7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C2E3E" w14:paraId="5E071341" w14:textId="77777777" w:rsidTr="00073357">
        <w:trPr>
          <w:trHeight w:val="505"/>
        </w:trPr>
        <w:tc>
          <w:tcPr>
            <w:tcW w:w="1710" w:type="dxa"/>
          </w:tcPr>
          <w:p w14:paraId="40C6B67A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UGE-L (F1)</w:t>
            </w:r>
          </w:p>
        </w:tc>
        <w:tc>
          <w:tcPr>
            <w:tcW w:w="1182" w:type="dxa"/>
          </w:tcPr>
          <w:p w14:paraId="22534FD3" w14:textId="2E95E24E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4 [</w:t>
            </w:r>
            <w:r w:rsidR="00364E9E">
              <w:rPr>
                <w:sz w:val="20"/>
                <w:szCs w:val="20"/>
              </w:rPr>
              <w:t>23.7-37.6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615" w:type="dxa"/>
          </w:tcPr>
          <w:p w14:paraId="712A0700" w14:textId="11E28D55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4 [</w:t>
            </w:r>
            <w:r w:rsidR="00364E9E">
              <w:rPr>
                <w:sz w:val="20"/>
                <w:szCs w:val="20"/>
              </w:rPr>
              <w:t>20.6-27.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706" w:type="dxa"/>
          </w:tcPr>
          <w:p w14:paraId="745B716D" w14:textId="6FB91550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6 [</w:t>
            </w:r>
            <w:r w:rsidR="00364E9E">
              <w:rPr>
                <w:sz w:val="20"/>
                <w:szCs w:val="20"/>
              </w:rPr>
              <w:t>15.7-23.5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989" w:type="dxa"/>
          </w:tcPr>
          <w:p w14:paraId="731B481F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68" w:type="dxa"/>
          </w:tcPr>
          <w:p w14:paraId="78AAD242" w14:textId="77777777" w:rsidR="007C2E3E" w:rsidRDefault="007C2E3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89" w:type="dxa"/>
          </w:tcPr>
          <w:p w14:paraId="4C5117B3" w14:textId="75FD3617" w:rsidR="007C2E3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 w:rsidR="00364E9E" w14:paraId="2B4382A7" w14:textId="77777777" w:rsidTr="00073357">
        <w:trPr>
          <w:trHeight w:val="505"/>
        </w:trPr>
        <w:tc>
          <w:tcPr>
            <w:tcW w:w="1710" w:type="dxa"/>
          </w:tcPr>
          <w:p w14:paraId="2875170E" w14:textId="675F0E5A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RTScore (F1)</w:t>
            </w:r>
          </w:p>
        </w:tc>
        <w:tc>
          <w:tcPr>
            <w:tcW w:w="1182" w:type="dxa"/>
          </w:tcPr>
          <w:p w14:paraId="2F024562" w14:textId="338C7053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.6 [71.9-77.0]</w:t>
            </w:r>
          </w:p>
        </w:tc>
        <w:tc>
          <w:tcPr>
            <w:tcW w:w="1615" w:type="dxa"/>
          </w:tcPr>
          <w:p w14:paraId="052C9D84" w14:textId="2B434118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6 [69.5-73.7]</w:t>
            </w:r>
          </w:p>
        </w:tc>
        <w:tc>
          <w:tcPr>
            <w:tcW w:w="1706" w:type="dxa"/>
          </w:tcPr>
          <w:p w14:paraId="1BA38D6C" w14:textId="59CCF0B1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6 [67.5-70.3]</w:t>
            </w:r>
          </w:p>
        </w:tc>
        <w:tc>
          <w:tcPr>
            <w:tcW w:w="989" w:type="dxa"/>
          </w:tcPr>
          <w:p w14:paraId="6C75321C" w14:textId="3213F259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1168" w:type="dxa"/>
          </w:tcPr>
          <w:p w14:paraId="6710601E" w14:textId="37F399A5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  <w:tc>
          <w:tcPr>
            <w:tcW w:w="989" w:type="dxa"/>
          </w:tcPr>
          <w:p w14:paraId="7A445A27" w14:textId="774EA42C" w:rsidR="00364E9E" w:rsidRDefault="00364E9E" w:rsidP="0007335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</w:p>
        </w:tc>
      </w:tr>
      <w:tr w:rsidR="007C2E3E" w:rsidRPr="00364E9E" w14:paraId="03BF71C3" w14:textId="77777777" w:rsidTr="00073357">
        <w:trPr>
          <w:trHeight w:val="493"/>
        </w:trPr>
        <w:tc>
          <w:tcPr>
            <w:tcW w:w="9359" w:type="dxa"/>
            <w:gridSpan w:val="7"/>
          </w:tcPr>
          <w:p w14:paraId="507A8DA9" w14:textId="29A468D9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Significance tested using Tukey’s HSD test.</w:t>
            </w:r>
          </w:p>
          <w:p w14:paraId="08997F90" w14:textId="77777777" w:rsidR="007C2E3E" w:rsidRPr="007C2E3E" w:rsidRDefault="007C2E3E" w:rsidP="00073357">
            <w:pPr>
              <w:rPr>
                <w:sz w:val="20"/>
                <w:szCs w:val="20"/>
                <w:lang w:val="en-US"/>
              </w:rPr>
            </w:pPr>
            <w:r w:rsidRPr="007C2E3E">
              <w:rPr>
                <w:sz w:val="20"/>
                <w:szCs w:val="20"/>
                <w:lang w:val="en-US"/>
              </w:rPr>
              <w:t>To calculate the ROUGE, the highest scoring manual summary was taken as the reference standard. These summaries were taken out of the dataset when calculating the average ROUGE scores.</w:t>
            </w:r>
          </w:p>
        </w:tc>
      </w:tr>
    </w:tbl>
    <w:p w14:paraId="233664A6" w14:textId="3F22B419" w:rsidR="004C35F3" w:rsidRPr="00C27D76" w:rsidRDefault="004C35F3" w:rsidP="00C27D76">
      <w:pPr>
        <w:pStyle w:val="Heading1"/>
        <w:rPr>
          <w:lang w:val="en-US"/>
        </w:rPr>
      </w:pPr>
    </w:p>
    <w:sectPr w:rsidR="004C35F3" w:rsidRPr="00C27D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66B7"/>
    <w:rsid w:val="00022B87"/>
    <w:rsid w:val="00054BAF"/>
    <w:rsid w:val="00062DF5"/>
    <w:rsid w:val="00097F92"/>
    <w:rsid w:val="00116F04"/>
    <w:rsid w:val="00150A9A"/>
    <w:rsid w:val="00163601"/>
    <w:rsid w:val="001E0A2B"/>
    <w:rsid w:val="001F06A7"/>
    <w:rsid w:val="00233A79"/>
    <w:rsid w:val="00245524"/>
    <w:rsid w:val="0027155E"/>
    <w:rsid w:val="00281675"/>
    <w:rsid w:val="00333519"/>
    <w:rsid w:val="00352EAB"/>
    <w:rsid w:val="00363C38"/>
    <w:rsid w:val="00364E9E"/>
    <w:rsid w:val="003835C4"/>
    <w:rsid w:val="00384C5A"/>
    <w:rsid w:val="004076FE"/>
    <w:rsid w:val="004C35F3"/>
    <w:rsid w:val="005066FD"/>
    <w:rsid w:val="00522136"/>
    <w:rsid w:val="00567390"/>
    <w:rsid w:val="005A66B7"/>
    <w:rsid w:val="005C0DAB"/>
    <w:rsid w:val="006263CE"/>
    <w:rsid w:val="0064521B"/>
    <w:rsid w:val="006B35B4"/>
    <w:rsid w:val="006B4FF5"/>
    <w:rsid w:val="00730F65"/>
    <w:rsid w:val="007529E1"/>
    <w:rsid w:val="00775892"/>
    <w:rsid w:val="007C2E3E"/>
    <w:rsid w:val="00825D4F"/>
    <w:rsid w:val="00827501"/>
    <w:rsid w:val="008B4CCB"/>
    <w:rsid w:val="008C4766"/>
    <w:rsid w:val="009B16FF"/>
    <w:rsid w:val="009C682D"/>
    <w:rsid w:val="00A0647C"/>
    <w:rsid w:val="00B23281"/>
    <w:rsid w:val="00C042E1"/>
    <w:rsid w:val="00C20AB1"/>
    <w:rsid w:val="00C24844"/>
    <w:rsid w:val="00C27D76"/>
    <w:rsid w:val="00DF2CA3"/>
    <w:rsid w:val="00E07CD0"/>
    <w:rsid w:val="00E16B70"/>
    <w:rsid w:val="00E74012"/>
    <w:rsid w:val="00E766D9"/>
    <w:rsid w:val="00F6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2112A0"/>
  <w15:chartTrackingRefBased/>
  <w15:docId w15:val="{B597ED09-A00A-544D-A6D6-821A4F97FA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B4F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35C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4F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7C2E3E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3835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22B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17</Words>
  <Characters>1241</Characters>
  <Application>Microsoft Office Word</Application>
  <DocSecurity>0</DocSecurity>
  <Lines>10</Lines>
  <Paragraphs>2</Paragraphs>
  <ScaleCrop>false</ScaleCrop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chem, M.M. van (IT&amp;DI)</dc:creator>
  <cp:keywords/>
  <dc:description/>
  <cp:lastModifiedBy>Buchem, M.M. van (IT&amp;DI)</cp:lastModifiedBy>
  <cp:revision>3</cp:revision>
  <dcterms:created xsi:type="dcterms:W3CDTF">2024-09-06T11:14:00Z</dcterms:created>
  <dcterms:modified xsi:type="dcterms:W3CDTF">2024-09-06T11:23:00Z</dcterms:modified>
</cp:coreProperties>
</file>